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037" w:rsidRPr="004D2144" w:rsidRDefault="00CF5037" w:rsidP="00D75203">
      <w:pPr>
        <w:tabs>
          <w:tab w:val="left" w:pos="3791"/>
        </w:tabs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D2144"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 w:rsidR="00D75203">
        <w:rPr>
          <w:rFonts w:asciiTheme="majorBidi" w:hAnsiTheme="majorBidi" w:cstheme="majorBidi"/>
          <w:b/>
          <w:bCs/>
          <w:sz w:val="24"/>
          <w:szCs w:val="24"/>
        </w:rPr>
        <w:t>3</w:t>
      </w:r>
      <w:bookmarkStart w:id="0" w:name="_GoBack"/>
      <w:bookmarkEnd w:id="0"/>
      <w:r w:rsidRPr="004D21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D2144">
        <w:rPr>
          <w:rFonts w:asciiTheme="majorBidi" w:hAnsiTheme="majorBidi" w:cstheme="majorBidi"/>
          <w:sz w:val="24"/>
          <w:szCs w:val="24"/>
        </w:rPr>
        <w:t xml:space="preserve">Genes down-regulated by CDA in </w:t>
      </w:r>
      <w:r w:rsidRPr="004D2144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Pr="004D2144">
        <w:rPr>
          <w:rFonts w:asciiTheme="majorBidi" w:hAnsiTheme="majorBidi" w:cstheme="majorBidi"/>
          <w:sz w:val="24"/>
          <w:szCs w:val="24"/>
        </w:rPr>
        <w:t xml:space="preserve"> PAO1 biofilm determined through microarray analysis. The ratio of gene expression in CDA treated biofilm cells to that of untreated biofilm cells (fold down-regulation) is displayed for genes that exhibited changes &gt;1-fold. Ratios are the average of three independent experiments.</w:t>
      </w:r>
    </w:p>
    <w:tbl>
      <w:tblPr>
        <w:tblStyle w:val="MediumShading1-Accent1"/>
        <w:bidiVisual/>
        <w:tblW w:w="0" w:type="auto"/>
        <w:jc w:val="center"/>
        <w:tblInd w:w="498" w:type="dxa"/>
        <w:tblLayout w:type="fixed"/>
        <w:tblLook w:val="04A0" w:firstRow="1" w:lastRow="0" w:firstColumn="1" w:lastColumn="0" w:noHBand="0" w:noVBand="1"/>
      </w:tblPr>
      <w:tblGrid>
        <w:gridCol w:w="1943"/>
        <w:gridCol w:w="4141"/>
        <w:gridCol w:w="1091"/>
        <w:gridCol w:w="1569"/>
      </w:tblGrid>
      <w:tr w:rsidR="00CF5037" w:rsidRPr="004D2144" w:rsidTr="00047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4D2144" w:rsidRDefault="00CF5037" w:rsidP="000477C9">
            <w:pPr>
              <w:jc w:val="center"/>
              <w:rPr>
                <w:rFonts w:cstheme="minorHAnsi"/>
                <w:rtl/>
              </w:rPr>
            </w:pPr>
            <w:r w:rsidRPr="004D2144">
              <w:rPr>
                <w:rFonts w:cstheme="minorHAnsi"/>
              </w:rPr>
              <w:t>Fold changes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D2144">
              <w:rPr>
                <w:rFonts w:cstheme="minorHAnsi"/>
              </w:rPr>
              <w:t>Function or class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4D2144">
              <w:rPr>
                <w:rFonts w:cstheme="minorHAnsi"/>
              </w:rPr>
              <w:t>Gene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4D2144">
              <w:rPr>
                <w:rFonts w:cstheme="minorHAnsi"/>
              </w:rPr>
              <w:t>ORF or operon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2.24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4D2144">
              <w:rPr>
                <w:rFonts w:cstheme="minorHAnsi"/>
              </w:rPr>
              <w:t>copper resistance protein B precursor</w:t>
            </w:r>
            <w:r w:rsidRPr="004D2144">
              <w:rPr>
                <w:rFonts w:cs="Times New Roman"/>
                <w:rtl/>
              </w:rPr>
              <w:tab/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rtl/>
              </w:rPr>
            </w:pPr>
            <w:r w:rsidRPr="004D2144">
              <w:rPr>
                <w:rFonts w:ascii="Calibri" w:hAnsi="Calibri" w:cs="Calibri"/>
                <w:i/>
                <w:iCs/>
              </w:rPr>
              <w:t>pcoB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2064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2.1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usher  CupA3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cupA3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130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6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fimbrial subunit CupA4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cupA4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13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52</w:t>
            </w:r>
          </w:p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haperone CupB2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cupB2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085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6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adhesive protein CupB5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cupB5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082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  <w:rtl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2.2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able aldolase</w:t>
            </w:r>
            <w:r w:rsidRPr="004D214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3430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58</w:t>
            </w:r>
          </w:p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aceto</w:t>
            </w:r>
            <w:r>
              <w:rPr>
                <w:rFonts w:ascii="Calibri" w:hAnsi="Calibri" w:cs="Calibri"/>
              </w:rPr>
              <w:t>lactate synthase large subunit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180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57</w:t>
            </w:r>
          </w:p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probable chemotaxis transducer, </w:t>
            </w:r>
            <w:r w:rsidRPr="004D214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emotaxis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633</w:t>
            </w:r>
          </w:p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1.6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robable transpos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4797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1.86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probable DNA methylase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1678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64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ATP-binding component of ABC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812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6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holine dehydrogen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betA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5372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7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holine sulfat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rtl/>
              </w:rPr>
            </w:pPr>
            <w:r w:rsidRPr="004D2144">
              <w:rPr>
                <w:rFonts w:ascii="Calibri" w:hAnsi="Calibri" w:cs="Calibri"/>
                <w:i/>
                <w:iCs/>
              </w:rPr>
              <w:t>betC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03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5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ytoplasmic axial filament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cafA</w:t>
            </w:r>
          </w:p>
        </w:tc>
        <w:tc>
          <w:tcPr>
            <w:tcW w:w="1569" w:type="dxa"/>
          </w:tcPr>
          <w:p w:rsidR="00CF5037" w:rsidRPr="00E434A3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4477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bidi w:val="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5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rubredoxin reduct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4D2144">
              <w:rPr>
                <w:rFonts w:cstheme="minorHAnsi"/>
                <w:i/>
                <w:iCs/>
              </w:rPr>
              <w:t>rubB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534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bidi w:val="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64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major facilitator superfamily (MFS)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701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bidi w:val="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5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transcriptional regulato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766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bidi w:val="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5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major facilitator superfamily (MFS)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092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6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D-alanine-D-alanine ligase A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rtl/>
              </w:rPr>
            </w:pPr>
            <w:r w:rsidRPr="004D2144">
              <w:rPr>
                <w:rFonts w:ascii="Calibri" w:hAnsi="Calibri" w:cs="Calibri"/>
                <w:i/>
                <w:iCs/>
              </w:rPr>
              <w:t>ddlA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20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1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pelA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064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7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pelB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063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bidi w:val="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7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 xml:space="preserve">electron transfer flavoprotein beta-subunit,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etfB</w:t>
            </w:r>
          </w:p>
        </w:tc>
        <w:tc>
          <w:tcPr>
            <w:tcW w:w="1569" w:type="dxa"/>
          </w:tcPr>
          <w:p w:rsidR="00CF5037" w:rsidRPr="00E434A3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</w:t>
            </w:r>
            <w:r>
              <w:rPr>
                <w:rFonts w:ascii="Calibri" w:hAnsi="Calibri" w:cs="Calibri"/>
              </w:rPr>
              <w:t>952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bidi w:val="0"/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66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 xml:space="preserve">arginine/ornithine binding protein AotJ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aotJ</w:t>
            </w:r>
          </w:p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0888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bidi w:val="0"/>
              <w:rPr>
                <w:rFonts w:cstheme="minorHAnsi"/>
                <w:b w:val="0"/>
                <w:bCs w:val="0"/>
              </w:rPr>
            </w:pPr>
          </w:p>
          <w:p w:rsidR="00CF5037" w:rsidRPr="00E434A3" w:rsidRDefault="00CF5037" w:rsidP="000477C9">
            <w:pPr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type 4 fimbrial biogenesis protein PilO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pilO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5042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two-component response regulato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572</w:t>
            </w:r>
          </w:p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 xml:space="preserve">xanthine dehydrogenase, </w:t>
            </w:r>
            <w:r w:rsidRPr="004D214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ucleotide transport and metabolism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xdhA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1524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 xml:space="preserve">probable oxidoreductase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256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 xml:space="preserve">probable asparagine synthetase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084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benzoylformate decarboxyl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mdlC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PA490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lastRenderedPageBreak/>
              <w:t>1.6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chemotaxis transduce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867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adenosine diphosphate sugar pyrophosphat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aspP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971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8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biotin-requiring enzyme,</w:t>
            </w:r>
            <w:r w:rsidRPr="004D214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Lipid transport and metabolism</w:t>
            </w:r>
            <w:r w:rsidRPr="004D214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493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9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transcriptional regulato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432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E434A3">
              <w:rPr>
                <w:rFonts w:ascii="Calibri" w:hAnsi="Calibri" w:cs="Calibri"/>
                <w:b w:val="0"/>
                <w:bCs w:val="0"/>
              </w:rPr>
              <w:t>1.69</w:t>
            </w:r>
          </w:p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hosphoglycerate mutase,</w:t>
            </w:r>
            <w:r w:rsidRPr="004D214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Carbohydrate transport and metabolism</w:t>
            </w:r>
            <w:r w:rsidRPr="004D214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pgm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5131</w:t>
            </w:r>
          </w:p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84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lipoate-protein ligase B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lipB</w:t>
            </w: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3997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4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</w:t>
            </w:r>
            <w:r>
              <w:rPr>
                <w:rFonts w:ascii="Calibri" w:hAnsi="Calibri" w:cs="Calibri"/>
              </w:rPr>
              <w:t>bable pseudouridylate synth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0733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b w:val="0"/>
                <w:bCs w:val="0"/>
              </w:rPr>
            </w:pPr>
            <w:r w:rsidRPr="00E434A3">
              <w:rPr>
                <w:b w:val="0"/>
                <w:bCs w:val="0"/>
              </w:rPr>
              <w:t>1.5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undecaprenyl pyrophosphate synthet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uppS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652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phosphomethylpyrimidine kinase,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thiD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3975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decarboxyl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108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b w:val="0"/>
                <w:bCs w:val="0"/>
              </w:rPr>
            </w:pPr>
            <w:r w:rsidRPr="00E434A3">
              <w:rPr>
                <w:b w:val="0"/>
                <w:bCs w:val="0"/>
              </w:rPr>
              <w:t>1.7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</w:t>
            </w:r>
            <w:r>
              <w:rPr>
                <w:rFonts w:ascii="Calibri" w:hAnsi="Calibri" w:cs="Calibri"/>
              </w:rPr>
              <w:t>e ATP-binding component of ABC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538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2.0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dTDP-4-dehydrorhamnose 3,5-epimerase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rmlC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5164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b w:val="0"/>
                <w:bCs w:val="0"/>
              </w:rPr>
            </w:pPr>
            <w:r w:rsidRPr="00E434A3">
              <w:rPr>
                <w:b w:val="0"/>
                <w:bCs w:val="0"/>
              </w:rPr>
              <w:t>1.5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Holliday junction DNA helicase RuvB, </w:t>
            </w:r>
            <w:r w:rsidRPr="004D214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NA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ruvB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0967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3-guanidinopropion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gpuA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0288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4D2144">
              <w:rPr>
                <w:rFonts w:ascii="Calibri" w:hAnsi="Calibri" w:cs="Calibri"/>
              </w:rPr>
              <w:t>Dihydroorotase,</w:t>
            </w:r>
            <w:r w:rsidRPr="004D2144">
              <w:t xml:space="preserve"> Nucleotide transport and metabolism</w:t>
            </w:r>
            <w:r w:rsidRPr="004D214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pyrQ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5541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choline transporte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529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ATP-dependent RNA helic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2840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d-erythro-7,8-dihydroneopterin triphosphate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folX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439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5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still</w:t>
            </w:r>
            <w:r>
              <w:rPr>
                <w:rFonts w:ascii="Calibri" w:hAnsi="Calibri" w:cs="Calibri"/>
              </w:rPr>
              <w:t xml:space="preserve"> frameshift 3-PHOSPHOSHIKIMAT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3164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2144">
              <w:t>malonate decarboxylase alpha subunit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mdcA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2144">
              <w:t>PA0208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5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ferredox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3491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6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transcriptional regulato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139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8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transport protein ExbB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exbB1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0198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7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nucleoside phosphoryl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30</w:t>
            </w:r>
            <w:r>
              <w:rPr>
                <w:rFonts w:ascii="Calibri" w:hAnsi="Calibri" w:cs="Calibri"/>
              </w:rPr>
              <w:t>04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6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transcriptional regulato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1201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5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</w:t>
            </w:r>
            <w:r>
              <w:rPr>
                <w:rFonts w:ascii="Calibri" w:hAnsi="Calibri" w:cs="Calibri"/>
              </w:rPr>
              <w:t>e ATP-binding component of ABC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376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9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cell division inhibitor MinD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minD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4D2144">
              <w:rPr>
                <w:rFonts w:cstheme="minorHAnsi"/>
              </w:rPr>
              <w:t>PA3244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3-hydroxyisobutyrate, dehydrogen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1576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8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saA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csaA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3221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thiazole biosynthesis protein ThiI</w:t>
            </w:r>
          </w:p>
        </w:tc>
        <w:tc>
          <w:tcPr>
            <w:tcW w:w="1091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rtl/>
              </w:rPr>
            </w:pPr>
            <w:r>
              <w:rPr>
                <w:rFonts w:ascii="Calibri" w:hAnsi="Calibri" w:cs="Calibri"/>
                <w:i/>
                <w:iCs/>
              </w:rPr>
              <w:t>thiI</w:t>
            </w: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5118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9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phenylalanine-4-hydroxylase </w:t>
            </w:r>
          </w:p>
        </w:tc>
        <w:tc>
          <w:tcPr>
            <w:tcW w:w="1091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  <w:rtl/>
              </w:rPr>
            </w:pPr>
            <w:r>
              <w:rPr>
                <w:rFonts w:ascii="Calibri" w:hAnsi="Calibri" w:cs="Calibri"/>
                <w:i/>
                <w:iCs/>
              </w:rPr>
              <w:t>phhA</w:t>
            </w: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0872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ferredox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4772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 xml:space="preserve">cobalamin (5'-phosphate) synthase,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cobV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1281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6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L-aspartate oxid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nadB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76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lastRenderedPageBreak/>
              <w:t>1.66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permease of ABC transporte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3671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6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ecorrin-6y-dependent methyltransferase CobL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cobL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907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86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O-antigen acetyl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5238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5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acyl-CoA dehydrogen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1535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2.9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144">
              <w:rPr>
                <w:rFonts w:cstheme="minorHAnsi"/>
              </w:rPr>
              <w:t>phosphomannomutase AlgC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4D2144">
              <w:rPr>
                <w:rFonts w:cstheme="minorHAnsi"/>
                <w:i/>
                <w:iCs/>
              </w:rPr>
              <w:t>algC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4D2144">
              <w:rPr>
                <w:rFonts w:cstheme="minorHAnsi"/>
              </w:rPr>
              <w:t>PA5322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4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144">
              <w:rPr>
                <w:rFonts w:cstheme="minorHAnsi"/>
              </w:rPr>
              <w:t>GDP-mannose 6-dehydrogenase AlgD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4D2144">
              <w:rPr>
                <w:rFonts w:cstheme="minorHAnsi"/>
                <w:i/>
                <w:iCs/>
              </w:rPr>
              <w:t>algD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144">
              <w:rPr>
                <w:rFonts w:cstheme="minorHAnsi"/>
              </w:rPr>
              <w:t>PA3540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6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alginate-c5-mannuronan-epimerase AlgG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algG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545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64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biotin carboxylase/biotin carboxyl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89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 xml:space="preserve">probable glutathione S-transferase,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473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multidrug resistance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515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olyhydroxyalkanoate synthesis protein PhaF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phaF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5060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probable acyl-CoA thiolase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358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hosphoribosyl</w:t>
            </w:r>
            <w:r>
              <w:rPr>
                <w:rFonts w:ascii="Calibri" w:hAnsi="Calibri" w:cs="Calibri"/>
              </w:rPr>
              <w:t xml:space="preserve"> </w:t>
            </w:r>
            <w:r w:rsidRPr="004D2144">
              <w:rPr>
                <w:rFonts w:ascii="Calibri" w:hAnsi="Calibri" w:cs="Calibri"/>
              </w:rPr>
              <w:t>aminoimidazole</w:t>
            </w:r>
            <w:r>
              <w:rPr>
                <w:rFonts w:ascii="Calibri" w:hAnsi="Calibri" w:cs="Calibri"/>
              </w:rPr>
              <w:t xml:space="preserve"> </w:t>
            </w:r>
            <w:r w:rsidRPr="004D2144">
              <w:rPr>
                <w:rFonts w:ascii="Calibri" w:hAnsi="Calibri" w:cs="Calibri"/>
              </w:rPr>
              <w:t>carboxamid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purH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854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regulatory protein Nos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nosR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39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glycosyl transferasel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1390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cytochrome b561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0918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hydroxamate-type ferrisiderophor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4D2144">
              <w:rPr>
                <w:rFonts w:cstheme="minorHAnsi"/>
                <w:i/>
                <w:iCs/>
              </w:rPr>
              <w:t>fiuA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470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biotin-dependent carboxyl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4D2144">
              <w:rPr>
                <w:rFonts w:cstheme="minorHAnsi"/>
                <w:i/>
                <w:iCs/>
              </w:rPr>
              <w:t>atuC</w:t>
            </w: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2888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8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ribonuclease D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  <w:rtl/>
              </w:rPr>
            </w:pPr>
            <w:r w:rsidRPr="004D2144">
              <w:rPr>
                <w:rFonts w:ascii="Calibri" w:hAnsi="Calibri" w:cs="Calibri"/>
                <w:i/>
                <w:iCs/>
              </w:rPr>
              <w:t>rnd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1294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robable short-chain dehydrogen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08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9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ATP-binding component of ABC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3212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probable ATP-binding component of ABC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2350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permease of ABC branched chain amino acid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912</w:t>
            </w:r>
          </w:p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4-hydroxybenzoate-octaprenyl transferase, respiratio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D2144">
              <w:rPr>
                <w:rFonts w:ascii="Calibri" w:hAnsi="Calibri" w:cs="Calibri"/>
                <w:i/>
                <w:iCs/>
              </w:rPr>
              <w:t>ubiA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5358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8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transcriptional regulato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1859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 xml:space="preserve">probable class III pyridoxal phosphate-dependent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530</w:t>
            </w:r>
          </w:p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robable transcriptional regulator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5403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E434A3">
              <w:rPr>
                <w:rFonts w:cstheme="minorHAnsi"/>
                <w:b w:val="0"/>
                <w:bCs w:val="0"/>
                <w:color w:val="000000" w:themeColor="text1"/>
              </w:rPr>
              <w:t>2.0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rtl/>
              </w:rPr>
            </w:pPr>
            <w:r w:rsidRPr="004D2144">
              <w:rPr>
                <w:rFonts w:ascii="Calibri" w:hAnsi="Calibri" w:cs="Calibri"/>
                <w:color w:val="000000" w:themeColor="text1"/>
              </w:rPr>
              <w:t xml:space="preserve">probable aldolase 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rtl/>
              </w:rPr>
            </w:pP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rtl/>
              </w:rPr>
            </w:pPr>
            <w:r>
              <w:rPr>
                <w:rFonts w:ascii="Calibri" w:hAnsi="Calibri" w:cs="Calibri"/>
                <w:color w:val="000000" w:themeColor="text1"/>
              </w:rPr>
              <w:t>PA3430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8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chitinase</w:t>
            </w:r>
          </w:p>
        </w:tc>
        <w:tc>
          <w:tcPr>
            <w:tcW w:w="1091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i/>
                <w:iCs/>
                <w:rtl/>
              </w:rPr>
            </w:pPr>
            <w:r>
              <w:rPr>
                <w:rFonts w:ascii="Calibri" w:hAnsi="Calibri" w:cs="Calibri"/>
                <w:i/>
                <w:iCs/>
              </w:rPr>
              <w:t>chiC</w:t>
            </w:r>
          </w:p>
        </w:tc>
        <w:tc>
          <w:tcPr>
            <w:tcW w:w="1569" w:type="dxa"/>
          </w:tcPr>
          <w:p w:rsidR="00CF5037" w:rsidRPr="00E434A3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PA2300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3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4D2144">
              <w:rPr>
                <w:rFonts w:cstheme="minorHAnsi"/>
              </w:rPr>
              <w:t>fumarate hydratase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4D2144">
              <w:rPr>
                <w:rFonts w:cstheme="minorHAnsi"/>
                <w:i/>
                <w:iCs/>
              </w:rPr>
              <w:t>fumC1</w:t>
            </w: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4D2144">
              <w:rPr>
                <w:rFonts w:cstheme="minorHAnsi"/>
              </w:rPr>
              <w:t>PA4470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2829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0982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5237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0338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6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2842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6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1096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b w:val="0"/>
                <w:bCs w:val="0"/>
              </w:rPr>
            </w:pPr>
            <w:r w:rsidRPr="00E434A3">
              <w:rPr>
                <w:b w:val="0"/>
                <w:bCs w:val="0"/>
              </w:rPr>
              <w:t>1.5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979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114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b w:val="0"/>
                <w:bCs w:val="0"/>
              </w:rPr>
            </w:pPr>
            <w:r w:rsidRPr="00E434A3">
              <w:rPr>
                <w:b w:val="0"/>
                <w:bCs w:val="0"/>
              </w:rPr>
              <w:t>1.8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4404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6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4510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94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4399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lastRenderedPageBreak/>
              <w:t>1.5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321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6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0333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157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1925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5536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048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070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216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4D2144">
              <w:rPr>
                <w:rFonts w:cstheme="minorHAnsi"/>
              </w:rPr>
              <w:t>PA1367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0089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86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506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298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E434A3">
              <w:rPr>
                <w:rFonts w:cstheme="minorHAnsi"/>
                <w:b w:val="0"/>
                <w:bCs w:val="0"/>
              </w:rPr>
              <w:t>1.6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405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9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772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4149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651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8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137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4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42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958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2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18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4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193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4395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2780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1814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229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8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0939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5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2771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2.0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402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143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3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conserved 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4962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78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0841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0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3962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5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5463</w:t>
            </w:r>
          </w:p>
        </w:tc>
      </w:tr>
      <w:tr w:rsidR="00CF5037" w:rsidRPr="004D2144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69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1016</w:t>
            </w:r>
          </w:p>
        </w:tc>
      </w:tr>
      <w:tr w:rsidR="00CF5037" w:rsidRPr="004D2144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97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569" w:type="dxa"/>
          </w:tcPr>
          <w:p w:rsidR="00CF5037" w:rsidRPr="004D2144" w:rsidRDefault="00CF5037" w:rsidP="000477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rtl/>
              </w:rPr>
            </w:pPr>
            <w:r w:rsidRPr="004D2144">
              <w:rPr>
                <w:rFonts w:ascii="Calibri" w:hAnsi="Calibri" w:cs="Calibri"/>
              </w:rPr>
              <w:t>PA3793</w:t>
            </w:r>
          </w:p>
        </w:tc>
      </w:tr>
      <w:tr w:rsidR="00CF5037" w:rsidRPr="00CE626C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3" w:type="dxa"/>
          </w:tcPr>
          <w:p w:rsidR="00CF5037" w:rsidRPr="00E434A3" w:rsidRDefault="00CF5037" w:rsidP="000477C9">
            <w:pPr>
              <w:jc w:val="center"/>
              <w:rPr>
                <w:rFonts w:cstheme="minorHAnsi"/>
                <w:b w:val="0"/>
                <w:bCs w:val="0"/>
              </w:rPr>
            </w:pPr>
            <w:r w:rsidRPr="00E434A3">
              <w:rPr>
                <w:rFonts w:cstheme="minorHAnsi"/>
                <w:b w:val="0"/>
                <w:bCs w:val="0"/>
              </w:rPr>
              <w:t>1.81</w:t>
            </w:r>
          </w:p>
        </w:tc>
        <w:tc>
          <w:tcPr>
            <w:tcW w:w="4141" w:type="dxa"/>
          </w:tcPr>
          <w:p w:rsidR="00CF5037" w:rsidRPr="004D2144" w:rsidRDefault="00CF5037" w:rsidP="000477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1091" w:type="dxa"/>
          </w:tcPr>
          <w:p w:rsidR="00CF5037" w:rsidRPr="004D2144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569" w:type="dxa"/>
          </w:tcPr>
          <w:p w:rsidR="00CF5037" w:rsidRPr="00CE626C" w:rsidRDefault="00CF5037" w:rsidP="00047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2144">
              <w:rPr>
                <w:rFonts w:ascii="Calibri" w:hAnsi="Calibri" w:cs="Calibri"/>
              </w:rPr>
              <w:t>PA3273</w:t>
            </w:r>
          </w:p>
        </w:tc>
      </w:tr>
    </w:tbl>
    <w:p w:rsidR="00CF5037" w:rsidRDefault="00CF5037" w:rsidP="00CF5037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2072B" w:rsidRPr="00CF5037" w:rsidRDefault="00D2072B" w:rsidP="00CF5037"/>
    <w:sectPr w:rsidR="00D2072B" w:rsidRPr="00CF5037" w:rsidSect="00114C6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664A0"/>
    <w:multiLevelType w:val="hybridMultilevel"/>
    <w:tmpl w:val="CB366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BE4446"/>
    <w:multiLevelType w:val="hybridMultilevel"/>
    <w:tmpl w:val="D9BE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745839"/>
    <w:multiLevelType w:val="hybridMultilevel"/>
    <w:tmpl w:val="D9BE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B6A5B"/>
    <w:multiLevelType w:val="hybridMultilevel"/>
    <w:tmpl w:val="12AA8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3A452D"/>
    <w:multiLevelType w:val="hybridMultilevel"/>
    <w:tmpl w:val="12AA8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FE7924"/>
    <w:multiLevelType w:val="hybridMultilevel"/>
    <w:tmpl w:val="544EA90C"/>
    <w:lvl w:ilvl="0" w:tplc="C1B0FCAE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E9488C"/>
    <w:multiLevelType w:val="hybridMultilevel"/>
    <w:tmpl w:val="D03E7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473E3C"/>
    <w:multiLevelType w:val="hybridMultilevel"/>
    <w:tmpl w:val="D9BE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34466B"/>
    <w:multiLevelType w:val="hybridMultilevel"/>
    <w:tmpl w:val="D9BE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9725C0"/>
    <w:multiLevelType w:val="hybridMultilevel"/>
    <w:tmpl w:val="4AD64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6C4B57"/>
    <w:multiLevelType w:val="hybridMultilevel"/>
    <w:tmpl w:val="65EC8318"/>
    <w:lvl w:ilvl="0" w:tplc="A2307C56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1"/>
  </w:num>
  <w:num w:numId="5">
    <w:abstractNumId w:val="9"/>
  </w:num>
  <w:num w:numId="6">
    <w:abstractNumId w:val="0"/>
  </w:num>
  <w:num w:numId="7">
    <w:abstractNumId w:val="3"/>
  </w:num>
  <w:num w:numId="8">
    <w:abstractNumId w:val="4"/>
  </w:num>
  <w:num w:numId="9">
    <w:abstractNumId w:val="7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8B8"/>
    <w:rsid w:val="000032C8"/>
    <w:rsid w:val="00014AFB"/>
    <w:rsid w:val="00042B23"/>
    <w:rsid w:val="00046F4E"/>
    <w:rsid w:val="00051C2C"/>
    <w:rsid w:val="00063825"/>
    <w:rsid w:val="0008278F"/>
    <w:rsid w:val="000A17D9"/>
    <w:rsid w:val="00114014"/>
    <w:rsid w:val="00114C64"/>
    <w:rsid w:val="001374F3"/>
    <w:rsid w:val="00144D13"/>
    <w:rsid w:val="001718B8"/>
    <w:rsid w:val="0018492A"/>
    <w:rsid w:val="00205C63"/>
    <w:rsid w:val="00230FB2"/>
    <w:rsid w:val="0026521F"/>
    <w:rsid w:val="00266A45"/>
    <w:rsid w:val="002C2CBD"/>
    <w:rsid w:val="002E1EE4"/>
    <w:rsid w:val="003058D9"/>
    <w:rsid w:val="003269E7"/>
    <w:rsid w:val="003355C1"/>
    <w:rsid w:val="00373B28"/>
    <w:rsid w:val="0038080D"/>
    <w:rsid w:val="003C75D7"/>
    <w:rsid w:val="003D7DB7"/>
    <w:rsid w:val="003E0866"/>
    <w:rsid w:val="003E3916"/>
    <w:rsid w:val="0042372A"/>
    <w:rsid w:val="00447DA7"/>
    <w:rsid w:val="00454B3C"/>
    <w:rsid w:val="00465137"/>
    <w:rsid w:val="004F19E8"/>
    <w:rsid w:val="005001CE"/>
    <w:rsid w:val="00547996"/>
    <w:rsid w:val="0061145D"/>
    <w:rsid w:val="0063279F"/>
    <w:rsid w:val="006438CE"/>
    <w:rsid w:val="006D58EE"/>
    <w:rsid w:val="006E70B0"/>
    <w:rsid w:val="0071242B"/>
    <w:rsid w:val="00762CF8"/>
    <w:rsid w:val="007679AE"/>
    <w:rsid w:val="007777D2"/>
    <w:rsid w:val="00791AD1"/>
    <w:rsid w:val="007A47E2"/>
    <w:rsid w:val="007B4CDB"/>
    <w:rsid w:val="007C20BE"/>
    <w:rsid w:val="007C66F2"/>
    <w:rsid w:val="007E79E1"/>
    <w:rsid w:val="00820E4A"/>
    <w:rsid w:val="008524B2"/>
    <w:rsid w:val="008535B2"/>
    <w:rsid w:val="00963A4B"/>
    <w:rsid w:val="00971940"/>
    <w:rsid w:val="009B1198"/>
    <w:rsid w:val="009D3F48"/>
    <w:rsid w:val="009D4F6B"/>
    <w:rsid w:val="00A235FD"/>
    <w:rsid w:val="00AA7D41"/>
    <w:rsid w:val="00AC35C3"/>
    <w:rsid w:val="00AC40DB"/>
    <w:rsid w:val="00AC60DF"/>
    <w:rsid w:val="00AD0A1A"/>
    <w:rsid w:val="00AD1A34"/>
    <w:rsid w:val="00AD6CFA"/>
    <w:rsid w:val="00B920BF"/>
    <w:rsid w:val="00B94228"/>
    <w:rsid w:val="00C066CD"/>
    <w:rsid w:val="00C41A64"/>
    <w:rsid w:val="00C532A6"/>
    <w:rsid w:val="00CC461B"/>
    <w:rsid w:val="00CF5037"/>
    <w:rsid w:val="00D2072B"/>
    <w:rsid w:val="00D73C92"/>
    <w:rsid w:val="00D75203"/>
    <w:rsid w:val="00E76359"/>
    <w:rsid w:val="00E83C3F"/>
    <w:rsid w:val="00E872C6"/>
    <w:rsid w:val="00E87E68"/>
    <w:rsid w:val="00EC283E"/>
    <w:rsid w:val="00F17724"/>
    <w:rsid w:val="00F2017D"/>
    <w:rsid w:val="00F3156B"/>
    <w:rsid w:val="00F850FD"/>
    <w:rsid w:val="00F8622C"/>
    <w:rsid w:val="00FB276E"/>
    <w:rsid w:val="00FE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8B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1718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C3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5C3"/>
  </w:style>
  <w:style w:type="paragraph" w:styleId="Footer">
    <w:name w:val="footer"/>
    <w:basedOn w:val="Normal"/>
    <w:link w:val="FooterChar"/>
    <w:uiPriority w:val="99"/>
    <w:unhideWhenUsed/>
    <w:rsid w:val="00AC3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5C3"/>
  </w:style>
  <w:style w:type="character" w:styleId="Hyperlink">
    <w:name w:val="Hyperlink"/>
    <w:basedOn w:val="DefaultParagraphFont"/>
    <w:uiPriority w:val="99"/>
    <w:unhideWhenUsed/>
    <w:rsid w:val="00AC35C3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AC35C3"/>
  </w:style>
  <w:style w:type="character" w:customStyle="1" w:styleId="shorttext">
    <w:name w:val="short_text"/>
    <w:basedOn w:val="DefaultParagraphFont"/>
    <w:rsid w:val="00AC35C3"/>
  </w:style>
  <w:style w:type="paragraph" w:styleId="BalloonText">
    <w:name w:val="Balloon Text"/>
    <w:basedOn w:val="Normal"/>
    <w:link w:val="BalloonTextChar"/>
    <w:uiPriority w:val="99"/>
    <w:semiHidden/>
    <w:unhideWhenUsed/>
    <w:rsid w:val="00AC3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5C3"/>
    <w:rPr>
      <w:rFonts w:ascii="Tahoma" w:hAnsi="Tahoma" w:cs="Tahoma"/>
      <w:sz w:val="16"/>
      <w:szCs w:val="16"/>
    </w:rPr>
  </w:style>
  <w:style w:type="table" w:customStyle="1" w:styleId="LightShading2">
    <w:name w:val="Light Shading2"/>
    <w:basedOn w:val="TableNormal"/>
    <w:next w:val="LightShading"/>
    <w:uiPriority w:val="60"/>
    <w:rsid w:val="00AC35C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AC35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5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2">
    <w:name w:val="Light Grid Accent 2"/>
    <w:basedOn w:val="TableNormal"/>
    <w:uiPriority w:val="62"/>
    <w:rsid w:val="00AC35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NoSpacing">
    <w:name w:val="No Spacing"/>
    <w:uiPriority w:val="1"/>
    <w:qFormat/>
    <w:rsid w:val="00AC35C3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C35C3"/>
    <w:pPr>
      <w:bidi w:val="0"/>
      <w:ind w:left="720"/>
      <w:contextualSpacing/>
    </w:pPr>
    <w:rPr>
      <w:lang w:bidi="ar-SA"/>
    </w:rPr>
  </w:style>
  <w:style w:type="table" w:styleId="LightList">
    <w:name w:val="Light List"/>
    <w:basedOn w:val="TableNormal"/>
    <w:uiPriority w:val="61"/>
    <w:rsid w:val="00AC35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AC35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5C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5C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C35C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799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996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CF50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8B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1718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C3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5C3"/>
  </w:style>
  <w:style w:type="paragraph" w:styleId="Footer">
    <w:name w:val="footer"/>
    <w:basedOn w:val="Normal"/>
    <w:link w:val="FooterChar"/>
    <w:uiPriority w:val="99"/>
    <w:unhideWhenUsed/>
    <w:rsid w:val="00AC3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5C3"/>
  </w:style>
  <w:style w:type="character" w:styleId="Hyperlink">
    <w:name w:val="Hyperlink"/>
    <w:basedOn w:val="DefaultParagraphFont"/>
    <w:uiPriority w:val="99"/>
    <w:unhideWhenUsed/>
    <w:rsid w:val="00AC35C3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AC35C3"/>
  </w:style>
  <w:style w:type="character" w:customStyle="1" w:styleId="shorttext">
    <w:name w:val="short_text"/>
    <w:basedOn w:val="DefaultParagraphFont"/>
    <w:rsid w:val="00AC35C3"/>
  </w:style>
  <w:style w:type="paragraph" w:styleId="BalloonText">
    <w:name w:val="Balloon Text"/>
    <w:basedOn w:val="Normal"/>
    <w:link w:val="BalloonTextChar"/>
    <w:uiPriority w:val="99"/>
    <w:semiHidden/>
    <w:unhideWhenUsed/>
    <w:rsid w:val="00AC3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5C3"/>
    <w:rPr>
      <w:rFonts w:ascii="Tahoma" w:hAnsi="Tahoma" w:cs="Tahoma"/>
      <w:sz w:val="16"/>
      <w:szCs w:val="16"/>
    </w:rPr>
  </w:style>
  <w:style w:type="table" w:customStyle="1" w:styleId="LightShading2">
    <w:name w:val="Light Shading2"/>
    <w:basedOn w:val="TableNormal"/>
    <w:next w:val="LightShading"/>
    <w:uiPriority w:val="60"/>
    <w:rsid w:val="00AC35C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AC35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5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2">
    <w:name w:val="Light Grid Accent 2"/>
    <w:basedOn w:val="TableNormal"/>
    <w:uiPriority w:val="62"/>
    <w:rsid w:val="00AC35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NoSpacing">
    <w:name w:val="No Spacing"/>
    <w:uiPriority w:val="1"/>
    <w:qFormat/>
    <w:rsid w:val="00AC35C3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C35C3"/>
    <w:pPr>
      <w:bidi w:val="0"/>
      <w:ind w:left="720"/>
      <w:contextualSpacing/>
    </w:pPr>
    <w:rPr>
      <w:lang w:bidi="ar-SA"/>
    </w:rPr>
  </w:style>
  <w:style w:type="table" w:styleId="LightList">
    <w:name w:val="Light List"/>
    <w:basedOn w:val="TableNormal"/>
    <w:uiPriority w:val="61"/>
    <w:rsid w:val="00AC35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AC35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5C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5C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C35C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799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996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CF50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6ADD04C0-9B37-4146-964C-2788B8D3C430}"/>
</file>

<file path=customXml/itemProps2.xml><?xml version="1.0" encoding="utf-8"?>
<ds:datastoreItem xmlns:ds="http://schemas.openxmlformats.org/officeDocument/2006/customXml" ds:itemID="{A80124FA-2F6C-44E7-AF46-9BB483DE282E}"/>
</file>

<file path=customXml/itemProps3.xml><?xml version="1.0" encoding="utf-8"?>
<ds:datastoreItem xmlns:ds="http://schemas.openxmlformats.org/officeDocument/2006/customXml" ds:itemID="{7A333D90-25EC-4AF6-A542-12603571AF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9</TotalTime>
  <Pages>4</Pages>
  <Words>1022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6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Pack 20 DVDs</dc:creator>
  <cp:keywords/>
  <dc:description/>
  <cp:lastModifiedBy>RaMin</cp:lastModifiedBy>
  <cp:revision>30</cp:revision>
  <dcterms:created xsi:type="dcterms:W3CDTF">2002-08-31T15:54:00Z</dcterms:created>
  <dcterms:modified xsi:type="dcterms:W3CDTF">2015-04-2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